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6155" w:rsidRPr="00126155" w:rsidRDefault="00DA5C64" w:rsidP="00126155">
      <w:pPr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 xml:space="preserve">Supplementary </w:t>
      </w:r>
      <w:r w:rsidR="00126155" w:rsidRPr="00126155">
        <w:rPr>
          <w:rFonts w:ascii="Times New Roman" w:eastAsia="宋体" w:hAnsi="Times New Roman" w:cs="Times New Roman"/>
          <w:sz w:val="20"/>
          <w:szCs w:val="20"/>
        </w:rPr>
        <w:t>Table</w:t>
      </w:r>
      <w:r w:rsidR="00126155" w:rsidRPr="00126155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624194">
        <w:rPr>
          <w:rFonts w:ascii="Times New Roman" w:eastAsia="宋体" w:hAnsi="Times New Roman" w:cs="Times New Roman"/>
          <w:sz w:val="20"/>
          <w:szCs w:val="20"/>
        </w:rPr>
        <w:t>S</w:t>
      </w:r>
      <w:r w:rsidR="00126155" w:rsidRPr="00126155">
        <w:rPr>
          <w:rFonts w:ascii="Times New Roman" w:eastAsia="宋体" w:hAnsi="Times New Roman" w:cs="Times New Roman"/>
          <w:sz w:val="20"/>
          <w:szCs w:val="20"/>
        </w:rPr>
        <w:t>1.</w:t>
      </w:r>
      <w:r w:rsidR="00126155" w:rsidRPr="00126155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727EC9">
        <w:rPr>
          <w:rFonts w:ascii="Times New Roman" w:eastAsia="宋体" w:hAnsi="Times New Roman" w:cs="Times New Roman"/>
          <w:sz w:val="20"/>
          <w:szCs w:val="20"/>
        </w:rPr>
        <w:t>T</w:t>
      </w:r>
      <w:r w:rsidR="00727EC9">
        <w:rPr>
          <w:rFonts w:ascii="Times New Roman" w:eastAsia="宋体" w:hAnsi="Times New Roman" w:cs="Times New Roman" w:hint="eastAsia"/>
          <w:sz w:val="20"/>
          <w:szCs w:val="20"/>
        </w:rPr>
        <w:t>he</w:t>
      </w:r>
      <w:r w:rsidR="00727EC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727EC9">
        <w:rPr>
          <w:rFonts w:ascii="Times New Roman" w:eastAsia="宋体" w:hAnsi="Times New Roman" w:cs="Times New Roman" w:hint="eastAsia"/>
          <w:sz w:val="20"/>
          <w:szCs w:val="20"/>
        </w:rPr>
        <w:t>expression</w:t>
      </w:r>
      <w:r w:rsidR="00727EC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727EC9">
        <w:rPr>
          <w:rFonts w:ascii="Times New Roman" w:eastAsia="宋体" w:hAnsi="Times New Roman" w:cs="Times New Roman" w:hint="eastAsia"/>
          <w:sz w:val="20"/>
          <w:szCs w:val="20"/>
        </w:rPr>
        <w:t>of</w:t>
      </w:r>
      <w:r w:rsidR="00727EC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727EC9" w:rsidRPr="00126155">
        <w:rPr>
          <w:rFonts w:ascii="Times New Roman" w:eastAsia="宋体" w:hAnsi="Times New Roman" w:cs="Times New Roman" w:hint="eastAsia"/>
          <w:i/>
          <w:sz w:val="20"/>
          <w:szCs w:val="20"/>
        </w:rPr>
        <w:t>CHRNA5</w:t>
      </w:r>
      <w:r w:rsidR="00727EC9" w:rsidRPr="00126155">
        <w:rPr>
          <w:rFonts w:ascii="Times New Roman" w:eastAsia="宋体" w:hAnsi="Times New Roman" w:cs="Times New Roman"/>
          <w:sz w:val="20"/>
          <w:szCs w:val="20"/>
        </w:rPr>
        <w:t xml:space="preserve"> SNPs </w:t>
      </w:r>
      <w:r w:rsidR="00727EC9">
        <w:rPr>
          <w:rFonts w:ascii="Times New Roman" w:eastAsia="宋体" w:hAnsi="Times New Roman" w:cs="Times New Roman" w:hint="eastAsia"/>
          <w:sz w:val="20"/>
          <w:szCs w:val="20"/>
        </w:rPr>
        <w:t>in</w:t>
      </w:r>
      <w:r w:rsidR="00727EC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727EC9">
        <w:rPr>
          <w:rFonts w:ascii="Times New Roman" w:eastAsia="宋体" w:hAnsi="Times New Roman" w:cs="Times New Roman" w:hint="eastAsia"/>
          <w:sz w:val="20"/>
          <w:szCs w:val="20"/>
        </w:rPr>
        <w:t>brain</w:t>
      </w:r>
      <w:r w:rsidR="00727EC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727EC9">
        <w:rPr>
          <w:rFonts w:ascii="Times New Roman" w:eastAsia="宋体" w:hAnsi="Times New Roman" w:cs="Times New Roman" w:hint="eastAsia"/>
          <w:sz w:val="20"/>
          <w:szCs w:val="20"/>
        </w:rPr>
        <w:t>tissue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2"/>
        <w:gridCol w:w="14"/>
        <w:gridCol w:w="2037"/>
        <w:gridCol w:w="1978"/>
        <w:gridCol w:w="14"/>
        <w:gridCol w:w="7763"/>
      </w:tblGrid>
      <w:tr w:rsidR="00727EC9" w:rsidRPr="00126155" w:rsidTr="00101510">
        <w:trPr>
          <w:trHeight w:val="320"/>
        </w:trPr>
        <w:tc>
          <w:tcPr>
            <w:tcW w:w="780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707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1261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issue</w:t>
            </w:r>
          </w:p>
        </w:tc>
      </w:tr>
      <w:tr w:rsidR="00727EC9" w:rsidRPr="00126155" w:rsidTr="00101510">
        <w:trPr>
          <w:trHeight w:val="312"/>
        </w:trPr>
        <w:tc>
          <w:tcPr>
            <w:tcW w:w="78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0" w:name="OLE_LINK55"/>
            <w:bookmarkStart w:id="1" w:name="OLE_LINK56"/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17486278</w:t>
            </w:r>
            <w:bookmarkEnd w:id="0"/>
            <w:bookmarkEnd w:id="1"/>
          </w:p>
        </w:tc>
        <w:tc>
          <w:tcPr>
            <w:tcW w:w="5" w:type="pct"/>
            <w:tcBorders>
              <w:top w:val="single" w:sz="12" w:space="0" w:color="auto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7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7.8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8</w:t>
            </w:r>
          </w:p>
        </w:tc>
        <w:tc>
          <w:tcPr>
            <w:tcW w:w="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Cortex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17486278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5.7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7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Nucleus accumbens (basal ganglia)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17486278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.4</w:t>
            </w:r>
            <w:r w:rsidRPr="00126155">
              <w:rPr>
                <w:rFonts w:ascii="Calibri" w:eastAsia="宋体" w:hAnsi="Calibri" w:cs="Times New Roman"/>
              </w:rPr>
              <w:t xml:space="preserve"> 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6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Caudate (basal ganglia)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" w:name="OLE_LINK57"/>
            <w:bookmarkStart w:id="3" w:name="OLE_LINK58"/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17486278</w:t>
            </w:r>
            <w:bookmarkEnd w:id="2"/>
            <w:bookmarkEnd w:id="3"/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.8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6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Substantia nigra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17486278</w:t>
            </w:r>
          </w:p>
        </w:tc>
        <w:tc>
          <w:tcPr>
            <w:tcW w:w="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5.1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6</w:t>
            </w:r>
          </w:p>
        </w:tc>
        <w:tc>
          <w:tcPr>
            <w:tcW w:w="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Frontal Cortex (BA9)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4" w:name="OLE_LINK60"/>
            <w:bookmarkStart w:id="5" w:name="OLE_LINK61"/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588765</w:t>
            </w:r>
            <w:bookmarkEnd w:id="4"/>
            <w:bookmarkEnd w:id="5"/>
          </w:p>
        </w:tc>
        <w:tc>
          <w:tcPr>
            <w:tcW w:w="5" w:type="pct"/>
            <w:tcBorders>
              <w:top w:val="single" w:sz="12" w:space="0" w:color="auto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.1</w:t>
            </w:r>
            <w:r w:rsidRPr="00126155">
              <w:rPr>
                <w:rFonts w:ascii="Calibri" w:eastAsia="宋体" w:hAnsi="Calibri" w:cs="Times New Roman"/>
              </w:rPr>
              <w:t xml:space="preserve"> 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18</w:t>
            </w:r>
          </w:p>
        </w:tc>
        <w:tc>
          <w:tcPr>
            <w:tcW w:w="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Nucleus accumbens (basal ganglia)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588765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126155">
              <w:rPr>
                <w:rFonts w:ascii="Calibri" w:eastAsia="宋体" w:hAnsi="Calibri" w:cs="Times New Roman"/>
              </w:rPr>
              <w:t xml:space="preserve"> 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17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Frontal Cortex (BA9)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588765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.6</w:t>
            </w:r>
            <w:r w:rsidRPr="00126155">
              <w:rPr>
                <w:rFonts w:ascii="Calibri" w:eastAsia="宋体" w:hAnsi="Calibri" w:cs="Times New Roman"/>
              </w:rPr>
              <w:t xml:space="preserve"> 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17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Cortex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588765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.5</w:t>
            </w:r>
            <w:r w:rsidRPr="00126155">
              <w:rPr>
                <w:rFonts w:ascii="Calibri" w:eastAsia="宋体" w:hAnsi="Calibri" w:cs="Times New Roman"/>
              </w:rPr>
              <w:t xml:space="preserve"> 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15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Anterior cingulate cortex (BA24)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6" w:name="OLE_LINK62"/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588765</w:t>
            </w:r>
            <w:bookmarkEnd w:id="6"/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3.6</w:t>
            </w:r>
            <w:r w:rsidRPr="00126155">
              <w:rPr>
                <w:rFonts w:ascii="Calibri" w:eastAsia="宋体" w:hAnsi="Calibri" w:cs="Times New Roman"/>
              </w:rPr>
              <w:t xml:space="preserve"> 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15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Putamen (basal ganglia)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588765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7" w:name="OLE_LINK63"/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1.3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14</w:t>
            </w:r>
            <w:bookmarkEnd w:id="7"/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Caudate (basal ganglia)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588765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8" w:name="OLE_LINK64"/>
            <w:bookmarkStart w:id="9" w:name="OLE_LINK65"/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5.1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14</w:t>
            </w:r>
            <w:bookmarkEnd w:id="8"/>
            <w:bookmarkEnd w:id="9"/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Hypothalamus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588765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0" w:name="OLE_LINK66"/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4.2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12</w:t>
            </w:r>
            <w:bookmarkEnd w:id="10"/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Hippocampus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588765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1" w:name="OLE_LINK67"/>
            <w:bookmarkStart w:id="12" w:name="OLE_LINK68"/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8.6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9</w:t>
            </w:r>
            <w:bookmarkEnd w:id="11"/>
            <w:bookmarkEnd w:id="12"/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Substantia nigra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588765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6.9 </w:t>
            </w:r>
            <w:bookmarkStart w:id="13" w:name="OLE_LINK69"/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8</w:t>
            </w:r>
            <w:bookmarkEnd w:id="13"/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Cerebellar Hemisphere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588765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.3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8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Amygdala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588765</w:t>
            </w:r>
          </w:p>
        </w:tc>
        <w:tc>
          <w:tcPr>
            <w:tcW w:w="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4" w:name="OLE_LINK71"/>
            <w:r w:rsidRPr="001261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.3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7</w:t>
            </w:r>
            <w:bookmarkEnd w:id="14"/>
          </w:p>
        </w:tc>
        <w:tc>
          <w:tcPr>
            <w:tcW w:w="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Cerebellum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495306</w:t>
            </w:r>
          </w:p>
        </w:tc>
        <w:tc>
          <w:tcPr>
            <w:tcW w:w="5" w:type="pct"/>
            <w:tcBorders>
              <w:top w:val="single" w:sz="12" w:space="0" w:color="auto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-0.76</w:t>
            </w:r>
          </w:p>
        </w:tc>
        <w:tc>
          <w:tcPr>
            <w:tcW w:w="7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6.1 </w:t>
            </w:r>
            <w:bookmarkStart w:id="15" w:name="OLE_LINK72"/>
            <w:bookmarkStart w:id="16" w:name="OLE_LINK73"/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18</w:t>
            </w:r>
            <w:bookmarkEnd w:id="15"/>
            <w:bookmarkEnd w:id="16"/>
          </w:p>
        </w:tc>
        <w:tc>
          <w:tcPr>
            <w:tcW w:w="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Nucleus accumbens (basal ganglia)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495306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-0.7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.0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17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Frontal Cortex (BA9)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495306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7" w:name="OLE_LINK74"/>
            <w:bookmarkStart w:id="18" w:name="OLE_LINK75"/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4.6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17</w:t>
            </w:r>
            <w:bookmarkEnd w:id="17"/>
            <w:bookmarkEnd w:id="18"/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Cortex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9" w:name="_Hlk525824702"/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495306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1.5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15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Anterior cingulate cortex (BA24)</w:t>
            </w:r>
          </w:p>
        </w:tc>
      </w:tr>
      <w:bookmarkEnd w:id="19"/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495306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3.6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15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Putamen (basal ganglia)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rs6495306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20" w:name="OLE_LINK78"/>
            <w:r w:rsidRPr="001261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0.72</w:t>
            </w:r>
            <w:bookmarkEnd w:id="20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1.3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14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Caudate (basal ganglia)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Calibri" w:eastAsia="宋体" w:hAnsi="Calibri" w:cs="Times New Roman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495306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Calibri" w:eastAsia="宋体" w:hAnsi="Calibri" w:cs="Times New Roman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5.1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14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Hypothalamus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Calibri" w:eastAsia="宋体" w:hAnsi="Calibri" w:cs="Times New Roman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495306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-0.7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Calibri" w:eastAsia="宋体" w:hAnsi="Calibri" w:cs="Times New Roman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4.2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12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Hippocampus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495306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21" w:name="OLE_LINK79"/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-0.67</w:t>
            </w:r>
            <w:bookmarkEnd w:id="21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Calibri" w:eastAsia="宋体" w:hAnsi="Calibri" w:cs="Times New Roman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8.6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9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Substantia nigra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495306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Calibri" w:eastAsia="宋体" w:hAnsi="Calibri" w:cs="Times New Roman"/>
              </w:rPr>
            </w:pPr>
            <w:bookmarkStart w:id="22" w:name="OLE_LINK80"/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6.9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8</w:t>
            </w:r>
            <w:bookmarkEnd w:id="22"/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Cerebellar Hemisphere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495306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9.3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8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Amygdala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495306</w:t>
            </w:r>
          </w:p>
        </w:tc>
        <w:tc>
          <w:tcPr>
            <w:tcW w:w="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1.3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7</w:t>
            </w:r>
          </w:p>
        </w:tc>
        <w:tc>
          <w:tcPr>
            <w:tcW w:w="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Cerebellum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3" w:name="OLE_LINK81"/>
            <w:bookmarkStart w:id="24" w:name="OLE_LINK82"/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80244</w:t>
            </w:r>
            <w:bookmarkEnd w:id="23"/>
            <w:bookmarkEnd w:id="24"/>
          </w:p>
        </w:tc>
        <w:tc>
          <w:tcPr>
            <w:tcW w:w="5" w:type="pct"/>
            <w:tcBorders>
              <w:top w:val="single" w:sz="12" w:space="0" w:color="auto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-0.77</w:t>
            </w:r>
          </w:p>
        </w:tc>
        <w:tc>
          <w:tcPr>
            <w:tcW w:w="7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Calibri" w:eastAsia="宋体" w:hAnsi="Calibri" w:cs="Times New Roman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1.6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Frontal Cortex (BA9)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80244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-0.7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Calibri" w:eastAsia="宋体" w:hAnsi="Calibri" w:cs="Times New Roman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1.9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Nucleus accumbens (basal ganglia)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80244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-0.8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Calibri" w:eastAsia="宋体" w:hAnsi="Calibri" w:cs="Times New Roman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1.2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15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Cortex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Calibri" w:eastAsia="宋体" w:hAnsi="Calibri" w:cs="Times New Roman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80244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-0.8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Calibri" w:eastAsia="宋体" w:hAnsi="Calibri" w:cs="Times New Roman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1.5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15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Anterior cingulate cortex (BA24)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Calibri" w:eastAsia="宋体" w:hAnsi="Calibri" w:cs="Times New Roman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80244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-0.7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Calibri" w:eastAsia="宋体" w:hAnsi="Calibri" w:cs="Times New Roman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1.4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14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Putamen (basal ganglia)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Calibri" w:eastAsia="宋体" w:hAnsi="Calibri" w:cs="Times New Roman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80244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-0.7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Calibri" w:eastAsia="宋体" w:hAnsi="Calibri" w:cs="Times New Roman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4.2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13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Hypothalamus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Calibri" w:eastAsia="宋体" w:hAnsi="Calibri" w:cs="Times New Roman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80244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25" w:name="OLE_LINK83"/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-0.68</w:t>
            </w:r>
            <w:bookmarkEnd w:id="25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Calibri" w:eastAsia="宋体" w:hAnsi="Calibri" w:cs="Times New Roman"/>
              </w:rPr>
            </w:pPr>
            <w:bookmarkStart w:id="26" w:name="OLE_LINK84"/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7.4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13</w:t>
            </w:r>
            <w:bookmarkEnd w:id="26"/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Caudate (basal ganglia)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Calibri" w:eastAsia="宋体" w:hAnsi="Calibri" w:cs="Times New Roman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80244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-0.6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0 </w:t>
            </w:r>
            <w:bookmarkStart w:id="27" w:name="OLE_LINK85"/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10</w:t>
            </w:r>
            <w:bookmarkEnd w:id="27"/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Hippocampus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Calibri" w:eastAsia="宋体" w:hAnsi="Calibri" w:cs="Times New Roman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80244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-0.6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8" w:name="OLE_LINK86"/>
            <w:r w:rsidRPr="001261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.3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8</w:t>
            </w:r>
            <w:bookmarkEnd w:id="28"/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Substantia nigra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Calibri" w:eastAsia="宋体" w:hAnsi="Calibri" w:cs="Times New Roman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80244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-0.6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9" w:name="OLE_LINK87"/>
            <w:bookmarkStart w:id="30" w:name="OLE_LINK88"/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9.3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8</w:t>
            </w:r>
            <w:bookmarkEnd w:id="29"/>
            <w:bookmarkEnd w:id="30"/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Amygdala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80244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3.3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7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Cerebellum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80244</w:t>
            </w:r>
          </w:p>
        </w:tc>
        <w:tc>
          <w:tcPr>
            <w:tcW w:w="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7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8.6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−7</w:t>
            </w:r>
          </w:p>
        </w:tc>
        <w:tc>
          <w:tcPr>
            <w:tcW w:w="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Cerebellar Hemisphere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92780</w:t>
            </w:r>
          </w:p>
        </w:tc>
        <w:tc>
          <w:tcPr>
            <w:tcW w:w="5" w:type="pct"/>
            <w:tcBorders>
              <w:top w:val="single" w:sz="12" w:space="0" w:color="auto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-0.96</w:t>
            </w:r>
          </w:p>
        </w:tc>
        <w:tc>
          <w:tcPr>
            <w:tcW w:w="7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1.1 x 10</w:t>
            </w:r>
            <w:r w:rsidRPr="00126155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in - Cortex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92780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-0.8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8.8 x 10</w:t>
            </w:r>
            <w:r w:rsidRPr="00126155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F3CAC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hyperlink r:id="rId6" w:history="1">
              <w:r w:rsidR="00727EC9" w:rsidRPr="00126155">
                <w:rPr>
                  <w:rFonts w:ascii="Times New Roman" w:eastAsia="等线" w:hAnsi="Times New Roman" w:cs="Times New Roman"/>
                  <w:sz w:val="20"/>
                  <w:szCs w:val="20"/>
                </w:rPr>
                <w:t>Brain - Frontal Cortex (BA9)</w:t>
              </w:r>
            </w:hyperlink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Calibri" w:eastAsia="宋体" w:hAnsi="Calibri" w:cs="Times New Roman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92780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-0.7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3.9 x 10</w:t>
            </w:r>
            <w:r w:rsidRPr="00126155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F3CAC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hyperlink r:id="rId7" w:history="1">
              <w:r w:rsidR="00727EC9" w:rsidRPr="00126155">
                <w:rPr>
                  <w:rFonts w:ascii="Times New Roman" w:eastAsia="等线" w:hAnsi="Times New Roman" w:cs="Times New Roman"/>
                  <w:sz w:val="20"/>
                  <w:szCs w:val="20"/>
                </w:rPr>
                <w:t>Brain - Caudate (basal ganglia)</w:t>
              </w:r>
            </w:hyperlink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Calibri" w:eastAsia="宋体" w:hAnsi="Calibri" w:cs="Times New Roman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92780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-0.6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4.3 x 10</w:t>
            </w:r>
            <w:r w:rsidRPr="00126155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F3CAC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hyperlink r:id="rId8" w:history="1">
              <w:r w:rsidR="00727EC9" w:rsidRPr="00126155">
                <w:rPr>
                  <w:rFonts w:ascii="Times New Roman" w:eastAsia="等线" w:hAnsi="Times New Roman" w:cs="Times New Roman"/>
                  <w:sz w:val="20"/>
                  <w:szCs w:val="20"/>
                </w:rPr>
                <w:t>Brain - Nucleus accumbens (basal ganglia)</w:t>
              </w:r>
            </w:hyperlink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Calibri" w:eastAsia="宋体" w:hAnsi="Calibri" w:cs="Times New Roman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92780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等线" w:hAnsi="Times New Roman" w:cs="Times New Roman"/>
                <w:sz w:val="20"/>
                <w:szCs w:val="20"/>
              </w:rPr>
              <w:t>-0.7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1.7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31" w:name="_GoBack"/>
            <w:bookmarkEnd w:id="31"/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Brain - Putamen (basal ganglia)</w:t>
            </w:r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Calibri" w:eastAsia="宋体" w:hAnsi="Calibri" w:cs="Times New Roman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92780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-0.7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1.4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F3CAC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9" w:history="1">
              <w:r w:rsidR="00727EC9" w:rsidRPr="00126155">
                <w:rPr>
                  <w:rFonts w:ascii="Times New Roman" w:eastAsia="宋体" w:hAnsi="Times New Roman" w:cs="Times New Roman"/>
                  <w:sz w:val="20"/>
                  <w:szCs w:val="20"/>
                </w:rPr>
                <w:t>Brain - Anterior cingulate cortex (BA24)</w:t>
              </w:r>
            </w:hyperlink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rs692780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-0.73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2.0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5" w:type="pct"/>
            <w:tcBorders>
              <w:top w:val="nil"/>
              <w:left w:val="nil"/>
              <w:right w:val="nil"/>
            </w:tcBorders>
          </w:tcPr>
          <w:p w:rsidR="00727EC9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F3CAC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10" w:history="1">
              <w:r w:rsidR="00727EC9" w:rsidRPr="00126155">
                <w:rPr>
                  <w:rFonts w:ascii="Times New Roman" w:eastAsia="宋体" w:hAnsi="Times New Roman" w:cs="Times New Roman"/>
                  <w:sz w:val="20"/>
                  <w:szCs w:val="20"/>
                </w:rPr>
                <w:t>Brain - Hippocampus</w:t>
              </w:r>
            </w:hyperlink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32" w:name="OLE_LINK89"/>
            <w:bookmarkStart w:id="33" w:name="OLE_LINK90"/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92780</w:t>
            </w:r>
            <w:bookmarkEnd w:id="32"/>
            <w:bookmarkEnd w:id="33"/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-0.6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6.9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F3CAC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11" w:history="1">
              <w:r w:rsidR="00727EC9" w:rsidRPr="00126155">
                <w:rPr>
                  <w:rFonts w:ascii="Times New Roman" w:eastAsia="宋体" w:hAnsi="Times New Roman" w:cs="Times New Roman"/>
                  <w:sz w:val="20"/>
                  <w:szCs w:val="20"/>
                </w:rPr>
                <w:t>Brain - Hypothalamus</w:t>
              </w:r>
            </w:hyperlink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34" w:name="OLE_LINK91"/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92780</w:t>
            </w:r>
            <w:bookmarkEnd w:id="34"/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-0.6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5.2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F3CAC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12" w:history="1">
              <w:r w:rsidR="00727EC9" w:rsidRPr="00126155">
                <w:rPr>
                  <w:rFonts w:ascii="Times New Roman" w:eastAsia="宋体" w:hAnsi="Times New Roman" w:cs="Times New Roman"/>
                  <w:sz w:val="20"/>
                  <w:szCs w:val="20"/>
                </w:rPr>
                <w:t>Brain - Substantia nigra</w:t>
              </w:r>
            </w:hyperlink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Calibri" w:eastAsia="宋体" w:hAnsi="Calibri" w:cs="Times New Roman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92780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9.8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:rsidR="00727EC9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F3CAC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13" w:history="1">
              <w:r w:rsidR="00727EC9" w:rsidRPr="00126155">
                <w:rPr>
                  <w:rFonts w:ascii="Times New Roman" w:eastAsia="宋体" w:hAnsi="Times New Roman" w:cs="Times New Roman"/>
                  <w:sz w:val="20"/>
                  <w:szCs w:val="20"/>
                </w:rPr>
                <w:t>Brain - Cerebellum</w:t>
              </w:r>
            </w:hyperlink>
          </w:p>
        </w:tc>
      </w:tr>
      <w:tr w:rsidR="00727EC9" w:rsidRPr="00126155" w:rsidTr="00101510">
        <w:trPr>
          <w:trHeight w:val="306"/>
        </w:trPr>
        <w:tc>
          <w:tcPr>
            <w:tcW w:w="7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Calibri" w:eastAsia="宋体" w:hAnsi="Calibri" w:cs="Times New Roman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rs692780</w:t>
            </w:r>
          </w:p>
        </w:tc>
        <w:tc>
          <w:tcPr>
            <w:tcW w:w="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7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7EC9" w:rsidRPr="00126155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61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</w:rPr>
              <w:t>.9 x 10</w:t>
            </w:r>
            <w:r w:rsidRPr="0012615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27EC9" w:rsidRDefault="00727EC9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7EC9" w:rsidRPr="00126155" w:rsidRDefault="007F3CAC" w:rsidP="00A8589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14" w:history="1">
              <w:r w:rsidR="00727EC9" w:rsidRPr="00126155">
                <w:rPr>
                  <w:rFonts w:ascii="Times New Roman" w:eastAsia="宋体" w:hAnsi="Times New Roman" w:cs="Times New Roman"/>
                  <w:sz w:val="20"/>
                  <w:szCs w:val="20"/>
                </w:rPr>
                <w:t>Brain - Cerebellar Hemisphere</w:t>
              </w:r>
            </w:hyperlink>
          </w:p>
        </w:tc>
      </w:tr>
    </w:tbl>
    <w:p w:rsidR="00101510" w:rsidRDefault="00101510" w:rsidP="00A85898">
      <w:pPr>
        <w:jc w:val="left"/>
      </w:pPr>
    </w:p>
    <w:p w:rsidR="00DA5C64" w:rsidRDefault="00DA5C64">
      <w:pPr>
        <w:widowControl/>
        <w:jc w:val="left"/>
      </w:pPr>
    </w:p>
    <w:p w:rsidR="00101510" w:rsidRDefault="00101510">
      <w:pPr>
        <w:widowControl/>
        <w:jc w:val="left"/>
      </w:pPr>
    </w:p>
    <w:sectPr w:rsidR="00101510" w:rsidSect="001015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3CAC" w:rsidRDefault="007F3CAC" w:rsidP="00126155">
      <w:r>
        <w:separator/>
      </w:r>
    </w:p>
  </w:endnote>
  <w:endnote w:type="continuationSeparator" w:id="0">
    <w:p w:rsidR="007F3CAC" w:rsidRDefault="007F3CAC" w:rsidP="001261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3CAC" w:rsidRDefault="007F3CAC" w:rsidP="00126155">
      <w:r>
        <w:separator/>
      </w:r>
    </w:p>
  </w:footnote>
  <w:footnote w:type="continuationSeparator" w:id="0">
    <w:p w:rsidR="007F3CAC" w:rsidRDefault="007F3CAC" w:rsidP="001261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EEC"/>
    <w:rsid w:val="000B7C05"/>
    <w:rsid w:val="00101510"/>
    <w:rsid w:val="00126155"/>
    <w:rsid w:val="001606DA"/>
    <w:rsid w:val="00201C5B"/>
    <w:rsid w:val="004D73F6"/>
    <w:rsid w:val="00590EEC"/>
    <w:rsid w:val="00624194"/>
    <w:rsid w:val="006D79CB"/>
    <w:rsid w:val="00727EC9"/>
    <w:rsid w:val="00793125"/>
    <w:rsid w:val="007F3CAC"/>
    <w:rsid w:val="00814C57"/>
    <w:rsid w:val="00921254"/>
    <w:rsid w:val="0097676D"/>
    <w:rsid w:val="00A85898"/>
    <w:rsid w:val="00A869A9"/>
    <w:rsid w:val="00B13ABB"/>
    <w:rsid w:val="00B323FB"/>
    <w:rsid w:val="00CD45C0"/>
    <w:rsid w:val="00DA5C64"/>
    <w:rsid w:val="00DD696E"/>
    <w:rsid w:val="00F25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793F55"/>
  <w15:docId w15:val="{F8584C54-EB9F-4F66-9A6E-07A50B4A5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61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61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61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61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portalClient.eqtl.goTissuePage('Brain_Nucleus_accumbens_basal_ganglia')" TargetMode="External"/><Relationship Id="rId13" Type="http://schemas.openxmlformats.org/officeDocument/2006/relationships/hyperlink" Target="javascript:portalClient.eqtl.goTissuePage('Brain_Cerebellum')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portalClient.eqtl.goTissuePage('Brain_Caudate_basal_ganglia')" TargetMode="External"/><Relationship Id="rId12" Type="http://schemas.openxmlformats.org/officeDocument/2006/relationships/hyperlink" Target="javascript:portalClient.eqtl.goTissuePage('Brain_Substantia_nigra')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javascript:portalClient.eqtl.goTissuePage('Brain_Frontal_Cortex_BA9')" TargetMode="External"/><Relationship Id="rId11" Type="http://schemas.openxmlformats.org/officeDocument/2006/relationships/hyperlink" Target="javascript:portalClient.eqtl.goTissuePage('Brain_Hypothalamus')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javascript:portalClient.eqtl.goTissuePage('Brain_Hippocampus')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portalClient.eqtl.goTissuePage('Brain_Anterior_cingulate_cortex_BA24')" TargetMode="External"/><Relationship Id="rId14" Type="http://schemas.openxmlformats.org/officeDocument/2006/relationships/hyperlink" Target="javascript:portalClient.eqtl.goTissuePage('Brain_Cerebellar_Hemisphere')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8</Words>
  <Characters>3298</Characters>
  <Application>Microsoft Office Word</Application>
  <DocSecurity>0</DocSecurity>
  <Lines>27</Lines>
  <Paragraphs>7</Paragraphs>
  <ScaleCrop>false</ScaleCrop>
  <Company>Home</Company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7</cp:revision>
  <dcterms:created xsi:type="dcterms:W3CDTF">2018-12-04T02:11:00Z</dcterms:created>
  <dcterms:modified xsi:type="dcterms:W3CDTF">2019-07-10T09:00:00Z</dcterms:modified>
</cp:coreProperties>
</file>